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u w:val="single"/>
        </w:rPr>
        <w:t>Table S1</w:t>
      </w:r>
      <w:r>
        <w:rPr>
          <w:rFonts w:cs="Arial" w:ascii="Arial" w:hAnsi="Arial"/>
          <w:b/>
        </w:rPr>
        <w:t>: Logistic regression showing risk factor for blindness and visual impairment for presenting visual acuity (PVA) and best corrected visual acuity (BCVA) in pseudophakic eyes</w:t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1256"/>
        <w:gridCol w:w="989"/>
        <w:gridCol w:w="1167"/>
        <w:gridCol w:w="989"/>
        <w:gridCol w:w="1160"/>
        <w:gridCol w:w="995"/>
        <w:gridCol w:w="1257"/>
        <w:gridCol w:w="988"/>
      </w:tblGrid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4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 PVA &lt; 6/18 in pseudophakic eyes</w:t>
            </w:r>
          </w:p>
        </w:tc>
        <w:tc>
          <w:tcPr>
            <w:tcW w:w="44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 BCVA &lt; 6/18 in pseudophakic eyes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4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= 1316 eyes</w:t>
            </w:r>
          </w:p>
        </w:tc>
        <w:tc>
          <w:tcPr>
            <w:tcW w:w="44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= 1316 eyes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OR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OR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OR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OR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5% CI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5% CI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5% CI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5% CI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 - 5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 - 6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2.0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33-3.1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8-3.05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-3.2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-2.9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≥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7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4-3.4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1-3.4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-3.5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 – 3.2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de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-1.5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-1.5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-1.5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-1.5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b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-1.1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-1.2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-1.4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-1.7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terac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terat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literat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-3.2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-2.8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-4.8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-4.7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ass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-1.8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-1.7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m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5 - 0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9 - 0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-1.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-1.7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-2.2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-2.1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199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-2.3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-2.5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-4.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-5.7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ying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i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e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9-2.5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-2.3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-2.7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-2.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c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GO/PV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VT.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3-1.9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-1.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-1.8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-1.8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 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 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-1.6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-1.6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-2.5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-2.9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 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-1.6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-1.6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-1.9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-2.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-L fi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PVA: Presenting Visual Acuity; BCVA: Best Corrected Visual Acuity; OR: Odds Ratio; CI: Confidence Interval; NGO: Non-governmental Organization; H-L: Hosmer-Lemeshow goodness of fit; GVT: government; NGO: non-governmental organization; PVT: private sector; *: indicates odds ratios of uni-variate analysis, #: indicates odds ratios of multi-variate analysi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Calibri" w:cs="Lath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1T04:16:00Z</dcterms:created>
  <dc:creator>Dr. Anita A. Kumar</dc:creator>
  <dc:description/>
  <dc:language>en-US</dc:language>
  <cp:lastModifiedBy>Dr. Anita A. Kumar</cp:lastModifiedBy>
  <dcterms:modified xsi:type="dcterms:W3CDTF">2012-04-01T04:18:00Z</dcterms:modified>
  <cp:revision>2</cp:revision>
  <dc:subject/>
  <dc:title/>
</cp:coreProperties>
</file>